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491" w:rsidRPr="00533EB2" w:rsidRDefault="00A83B08" w:rsidP="000C4491">
      <w:pPr>
        <w:ind w:firstLine="0"/>
        <w:rPr>
          <w:rFonts w:cs="Times New Roman"/>
          <w:lang w:eastAsia="zh-CN"/>
        </w:rPr>
      </w:pPr>
      <w:r>
        <w:rPr>
          <w:rFonts w:cs="Times New Roman"/>
          <w:b/>
          <w:lang w:eastAsia="zh-CN"/>
        </w:rPr>
        <w:t xml:space="preserve">Additional file </w:t>
      </w:r>
      <w:r>
        <w:rPr>
          <w:rFonts w:cs="Times New Roman" w:hint="eastAsia"/>
          <w:b/>
          <w:lang w:eastAsia="zh-CN"/>
        </w:rPr>
        <w:t>4</w:t>
      </w:r>
      <w:r>
        <w:rPr>
          <w:rFonts w:cs="Times New Roman"/>
          <w:b/>
          <w:lang w:eastAsia="zh-CN"/>
        </w:rPr>
        <w:t>: Table S</w:t>
      </w:r>
      <w:r>
        <w:rPr>
          <w:rFonts w:cs="Times New Roman" w:hint="eastAsia"/>
          <w:b/>
          <w:lang w:eastAsia="zh-CN"/>
        </w:rPr>
        <w:t>4</w:t>
      </w:r>
      <w:r w:rsidR="00CD29E4" w:rsidRPr="00CD29E4">
        <w:rPr>
          <w:rFonts w:cs="Times New Roman"/>
          <w:b/>
          <w:lang w:eastAsia="zh-CN"/>
        </w:rPr>
        <w:t>.</w:t>
      </w:r>
      <w:r w:rsidR="001A0607">
        <w:rPr>
          <w:rFonts w:cs="Times New Roman"/>
          <w:lang w:eastAsia="zh-CN"/>
        </w:rPr>
        <w:t xml:space="preserve"> </w:t>
      </w:r>
      <w:proofErr w:type="gramStart"/>
      <w:r w:rsidR="000C4491" w:rsidRPr="00533EB2">
        <w:rPr>
          <w:rFonts w:cs="Times New Roman"/>
          <w:lang w:eastAsia="zh-CN"/>
        </w:rPr>
        <w:t xml:space="preserve">Summary of the </w:t>
      </w:r>
      <w:proofErr w:type="spellStart"/>
      <w:r w:rsidR="000C4491" w:rsidRPr="00533EB2">
        <w:rPr>
          <w:rFonts w:cs="Times New Roman"/>
          <w:lang w:eastAsia="zh-CN"/>
        </w:rPr>
        <w:t>transcriptome</w:t>
      </w:r>
      <w:proofErr w:type="spellEnd"/>
      <w:r w:rsidR="000C4491" w:rsidRPr="00533EB2">
        <w:rPr>
          <w:rFonts w:cs="Times New Roman"/>
          <w:lang w:eastAsia="zh-CN"/>
        </w:rPr>
        <w:t xml:space="preserve"> assembly.</w:t>
      </w:r>
      <w:proofErr w:type="gramEnd"/>
    </w:p>
    <w:tbl>
      <w:tblPr>
        <w:tblW w:w="6060" w:type="dxa"/>
        <w:tblInd w:w="93" w:type="dxa"/>
        <w:tblLook w:val="04A0"/>
      </w:tblPr>
      <w:tblGrid>
        <w:gridCol w:w="3400"/>
        <w:gridCol w:w="1360"/>
        <w:gridCol w:w="1300"/>
      </w:tblGrid>
      <w:tr w:rsidR="001F63AF" w:rsidRPr="00533EB2" w:rsidTr="001F63AF">
        <w:trPr>
          <w:trHeight w:val="435"/>
        </w:trPr>
        <w:tc>
          <w:tcPr>
            <w:tcW w:w="3400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76923C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76923C"/>
                <w:sz w:val="21"/>
                <w:szCs w:val="21"/>
              </w:rPr>
              <w:t> </w:t>
            </w:r>
          </w:p>
        </w:tc>
        <w:tc>
          <w:tcPr>
            <w:tcW w:w="1360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Transcripts</w:t>
            </w:r>
          </w:p>
        </w:tc>
        <w:tc>
          <w:tcPr>
            <w:tcW w:w="1300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Unigenes</w:t>
            </w:r>
            <w:proofErr w:type="spellEnd"/>
          </w:p>
        </w:tc>
      </w:tr>
      <w:tr w:rsidR="001F63AF" w:rsidRPr="00533EB2" w:rsidTr="001F63AF">
        <w:trPr>
          <w:trHeight w:val="300"/>
        </w:trPr>
        <w:tc>
          <w:tcPr>
            <w:tcW w:w="3400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Total number of reads</w:t>
            </w:r>
          </w:p>
        </w:tc>
        <w:tc>
          <w:tcPr>
            <w:tcW w:w="1360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73962</w:t>
            </w:r>
          </w:p>
        </w:tc>
        <w:tc>
          <w:tcPr>
            <w:tcW w:w="1300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61212</w:t>
            </w:r>
          </w:p>
        </w:tc>
      </w:tr>
      <w:tr w:rsidR="001F63AF" w:rsidRPr="00533EB2" w:rsidTr="001F63AF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Minimum length of reads (</w:t>
            </w:r>
            <w:proofErr w:type="spellStart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201</w:t>
            </w:r>
          </w:p>
        </w:tc>
      </w:tr>
      <w:tr w:rsidR="001F63AF" w:rsidRPr="00533EB2" w:rsidTr="001F63AF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Median length of reads (</w:t>
            </w:r>
            <w:proofErr w:type="spellStart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406</w:t>
            </w:r>
          </w:p>
        </w:tc>
      </w:tr>
      <w:tr w:rsidR="001F63AF" w:rsidRPr="00533EB2" w:rsidTr="001F63AF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Average length of reads (</w:t>
            </w:r>
            <w:proofErr w:type="spellStart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706</w:t>
            </w:r>
          </w:p>
        </w:tc>
      </w:tr>
      <w:tr w:rsidR="001F63AF" w:rsidRPr="00533EB2" w:rsidTr="001F63AF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Maximum length of reads (</w:t>
            </w:r>
            <w:proofErr w:type="spellStart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1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1154</w:t>
            </w:r>
          </w:p>
        </w:tc>
      </w:tr>
      <w:tr w:rsidR="001F63AF" w:rsidRPr="00533EB2" w:rsidTr="001F63AF">
        <w:trPr>
          <w:trHeight w:val="300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N</w:t>
            </w:r>
            <w:r w:rsidRPr="00533EB2">
              <w:rPr>
                <w:rFonts w:eastAsia="Times New Roman" w:cs="Times New Roman"/>
                <w:color w:val="000000"/>
                <w:sz w:val="21"/>
                <w:szCs w:val="21"/>
                <w:vertAlign w:val="subscript"/>
              </w:rPr>
              <w:t>50</w:t>
            </w: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794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7944</w:t>
            </w:r>
          </w:p>
        </w:tc>
      </w:tr>
      <w:tr w:rsidR="001F63AF" w:rsidRPr="00533EB2" w:rsidTr="001F63AF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Total nucleotide length (</w:t>
            </w:r>
            <w:proofErr w:type="spellStart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57528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1F63AF" w:rsidRPr="00533EB2" w:rsidRDefault="001F63AF" w:rsidP="001F63AF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33EB2">
              <w:rPr>
                <w:rFonts w:eastAsia="Times New Roman" w:cs="Times New Roman"/>
                <w:color w:val="000000"/>
                <w:sz w:val="21"/>
                <w:szCs w:val="21"/>
              </w:rPr>
              <w:t>43275273</w:t>
            </w:r>
          </w:p>
        </w:tc>
      </w:tr>
    </w:tbl>
    <w:p w:rsidR="00497DFB" w:rsidRPr="00533EB2" w:rsidRDefault="00497DFB" w:rsidP="000C4491">
      <w:pPr>
        <w:ind w:firstLine="0"/>
        <w:rPr>
          <w:rFonts w:cs="Times New Roman"/>
          <w:lang w:eastAsia="zh-CN"/>
        </w:rPr>
      </w:pPr>
    </w:p>
    <w:p w:rsidR="001F63AF" w:rsidRPr="00533EB2" w:rsidRDefault="001F63AF">
      <w:pPr>
        <w:spacing w:after="200" w:line="276" w:lineRule="auto"/>
        <w:ind w:firstLine="0"/>
        <w:jc w:val="left"/>
        <w:rPr>
          <w:rFonts w:cs="Times New Roman"/>
          <w:b/>
          <w:lang w:eastAsia="zh-CN"/>
        </w:rPr>
      </w:pPr>
    </w:p>
    <w:sectPr w:rsidR="001F63AF" w:rsidRPr="00533EB2" w:rsidSect="00E74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59BD" w:rsidRDefault="008959BD" w:rsidP="00CF6678">
      <w:pPr>
        <w:spacing w:line="240" w:lineRule="auto"/>
      </w:pPr>
      <w:r>
        <w:separator/>
      </w:r>
    </w:p>
  </w:endnote>
  <w:endnote w:type="continuationSeparator" w:id="0">
    <w:p w:rsidR="008959BD" w:rsidRDefault="008959BD" w:rsidP="00CF667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59BD" w:rsidRDefault="008959BD" w:rsidP="00CF6678">
      <w:pPr>
        <w:spacing w:line="240" w:lineRule="auto"/>
      </w:pPr>
      <w:r>
        <w:separator/>
      </w:r>
    </w:p>
  </w:footnote>
  <w:footnote w:type="continuationSeparator" w:id="0">
    <w:p w:rsidR="008959BD" w:rsidRDefault="008959BD" w:rsidP="00CF66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A380B"/>
    <w:rsid w:val="00074DC9"/>
    <w:rsid w:val="000C4491"/>
    <w:rsid w:val="000E06F1"/>
    <w:rsid w:val="000E082B"/>
    <w:rsid w:val="000F024D"/>
    <w:rsid w:val="000F46EC"/>
    <w:rsid w:val="000F49F4"/>
    <w:rsid w:val="00114F61"/>
    <w:rsid w:val="00127C72"/>
    <w:rsid w:val="00134B43"/>
    <w:rsid w:val="00151211"/>
    <w:rsid w:val="00183AB6"/>
    <w:rsid w:val="00192863"/>
    <w:rsid w:val="001A0607"/>
    <w:rsid w:val="001C02EF"/>
    <w:rsid w:val="001E1764"/>
    <w:rsid w:val="001F63AF"/>
    <w:rsid w:val="0020741D"/>
    <w:rsid w:val="00212515"/>
    <w:rsid w:val="00271BF8"/>
    <w:rsid w:val="00282E81"/>
    <w:rsid w:val="002A221A"/>
    <w:rsid w:val="002D23C1"/>
    <w:rsid w:val="003E585F"/>
    <w:rsid w:val="00426317"/>
    <w:rsid w:val="00463684"/>
    <w:rsid w:val="00497DFB"/>
    <w:rsid w:val="004A6E2E"/>
    <w:rsid w:val="004B3AE3"/>
    <w:rsid w:val="004F4CF1"/>
    <w:rsid w:val="00533EB2"/>
    <w:rsid w:val="005A380B"/>
    <w:rsid w:val="005B7FBC"/>
    <w:rsid w:val="005D390F"/>
    <w:rsid w:val="005E2D94"/>
    <w:rsid w:val="005E327E"/>
    <w:rsid w:val="00602D8C"/>
    <w:rsid w:val="00633859"/>
    <w:rsid w:val="00636449"/>
    <w:rsid w:val="00661E24"/>
    <w:rsid w:val="006C6877"/>
    <w:rsid w:val="00716DC0"/>
    <w:rsid w:val="00790246"/>
    <w:rsid w:val="007E61E2"/>
    <w:rsid w:val="00806CC6"/>
    <w:rsid w:val="00820146"/>
    <w:rsid w:val="00821EE0"/>
    <w:rsid w:val="00876BC9"/>
    <w:rsid w:val="008959BD"/>
    <w:rsid w:val="00940D54"/>
    <w:rsid w:val="009A0F6E"/>
    <w:rsid w:val="009C2604"/>
    <w:rsid w:val="009C7FEA"/>
    <w:rsid w:val="00A31E33"/>
    <w:rsid w:val="00A83B08"/>
    <w:rsid w:val="00AA3DBA"/>
    <w:rsid w:val="00AA5FB9"/>
    <w:rsid w:val="00B6548F"/>
    <w:rsid w:val="00B773F1"/>
    <w:rsid w:val="00BA6108"/>
    <w:rsid w:val="00CD29E4"/>
    <w:rsid w:val="00CF1198"/>
    <w:rsid w:val="00CF6678"/>
    <w:rsid w:val="00D21CAF"/>
    <w:rsid w:val="00D6760A"/>
    <w:rsid w:val="00DD484B"/>
    <w:rsid w:val="00E74CC5"/>
    <w:rsid w:val="00EA78FD"/>
    <w:rsid w:val="00F17F42"/>
    <w:rsid w:val="00F6544C"/>
    <w:rsid w:val="00F859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2Char">
    <w:name w:val="标题 2 Char"/>
    <w:basedOn w:val="a0"/>
    <w:link w:val="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a3">
    <w:name w:val="Title"/>
    <w:basedOn w:val="a"/>
    <w:next w:val="a"/>
    <w:link w:val="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3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a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a4">
    <w:name w:val="Balloon Text"/>
    <w:basedOn w:val="a"/>
    <w:link w:val="Char0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-3">
    <w:name w:val="Light Shading Accent 3"/>
    <w:basedOn w:val="a1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5">
    <w:name w:val="Document Map"/>
    <w:basedOn w:val="a"/>
    <w:link w:val="Char1"/>
    <w:uiPriority w:val="99"/>
    <w:semiHidden/>
    <w:unhideWhenUsed/>
    <w:rsid w:val="00CF6678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CF6678"/>
    <w:rPr>
      <w:rFonts w:ascii="宋体" w:eastAsia="宋体" w:hAnsi="Times New Roman"/>
      <w:sz w:val="18"/>
      <w:szCs w:val="18"/>
    </w:rPr>
  </w:style>
  <w:style w:type="paragraph" w:styleId="a6">
    <w:name w:val="header"/>
    <w:basedOn w:val="a"/>
    <w:link w:val="Char2"/>
    <w:uiPriority w:val="99"/>
    <w:semiHidden/>
    <w:unhideWhenUsed/>
    <w:rsid w:val="00CF6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semiHidden/>
    <w:rsid w:val="00CF667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3"/>
    <w:uiPriority w:val="99"/>
    <w:semiHidden/>
    <w:unhideWhenUsed/>
    <w:rsid w:val="00CF66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semiHidden/>
    <w:rsid w:val="00CF6678"/>
    <w:rPr>
      <w:rFonts w:ascii="Times New Roman" w:hAnsi="Times New Roman"/>
      <w:sz w:val="18"/>
      <w:szCs w:val="18"/>
    </w:rPr>
  </w:style>
  <w:style w:type="table" w:styleId="a8">
    <w:name w:val="Light Shading"/>
    <w:basedOn w:val="a1"/>
    <w:uiPriority w:val="60"/>
    <w:rsid w:val="00533E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8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</dc:creator>
  <cp:lastModifiedBy>WRH</cp:lastModifiedBy>
  <cp:revision>5</cp:revision>
  <dcterms:created xsi:type="dcterms:W3CDTF">2018-12-21T09:43:00Z</dcterms:created>
  <dcterms:modified xsi:type="dcterms:W3CDTF">2019-08-10T05:18:00Z</dcterms:modified>
</cp:coreProperties>
</file>